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67F7F" w14:textId="3EFE48D5" w:rsidR="000D4917" w:rsidRPr="00A35F72" w:rsidRDefault="005D3759">
      <w:pPr>
        <w:autoSpaceDE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4</w:t>
      </w:r>
    </w:p>
    <w:p w14:paraId="159625B9" w14:textId="08540FCC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D375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Funnel plots of </w:t>
      </w:r>
      <w:r>
        <w:rPr>
          <w:rFonts w:ascii="Times New Roman" w:hAnsi="Times New Roman" w:cs="Times New Roman" w:hint="eastAsia"/>
          <w:sz w:val="24"/>
          <w:szCs w:val="24"/>
        </w:rPr>
        <w:t>all-cause morta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31E3FA" w14:textId="77777777" w:rsidR="000D4917" w:rsidRDefault="001D4071">
      <w:pPr>
        <w:jc w:val="center"/>
      </w:pPr>
      <w:r>
        <w:rPr>
          <w:rFonts w:hint="eastAsia"/>
          <w:noProof/>
        </w:rPr>
        <w:drawing>
          <wp:inline distT="0" distB="0" distL="114300" distR="114300" wp14:anchorId="69BD0CCD" wp14:editId="14A1119B">
            <wp:extent cx="3563620" cy="2376170"/>
            <wp:effectExtent l="0" t="0" r="5080" b="11430"/>
            <wp:docPr id="1" name="图片 1" descr="Funnel plot 1--all-cause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1--all-cause mortality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362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3C962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69518D17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est result: t = 0.34, df = 13, p-value = 0.7395</w:t>
      </w:r>
    </w:p>
    <w:p w14:paraId="789E990C" w14:textId="77777777" w:rsidR="000D4917" w:rsidRDefault="000D4917"/>
    <w:p w14:paraId="77625E90" w14:textId="77777777" w:rsidR="000D4917" w:rsidRDefault="000D4917"/>
    <w:p w14:paraId="13D2A83C" w14:textId="77777777" w:rsidR="000D4917" w:rsidRDefault="000D4917"/>
    <w:p w14:paraId="138CCB42" w14:textId="2E0FBC7B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D375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Funnel plots of </w:t>
      </w:r>
      <w:bookmarkStart w:id="0" w:name="_Hlk99056174"/>
      <w:r>
        <w:rPr>
          <w:rFonts w:ascii="Times New Roman" w:hAnsi="Times New Roman" w:cs="Times New Roman"/>
          <w:sz w:val="24"/>
          <w:szCs w:val="24"/>
        </w:rPr>
        <w:t>cardiovascular mortality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1B5E6511" w14:textId="77777777" w:rsidR="000D4917" w:rsidRDefault="001D4071">
      <w:pPr>
        <w:jc w:val="center"/>
      </w:pPr>
      <w:r>
        <w:rPr>
          <w:rFonts w:hint="eastAsia"/>
          <w:noProof/>
        </w:rPr>
        <w:drawing>
          <wp:inline distT="0" distB="0" distL="114300" distR="114300" wp14:anchorId="022D27D3" wp14:editId="195D8C31">
            <wp:extent cx="3564255" cy="2376170"/>
            <wp:effectExtent l="0" t="0" r="4445" b="11430"/>
            <wp:docPr id="2" name="图片 2" descr="Funnel plot 2--cardiovascular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2--cardiovascular mortalit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425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7F899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3CE8BAA2" w14:textId="77777777" w:rsidR="000D4917" w:rsidRDefault="001D4071">
      <w:r>
        <w:rPr>
          <w:rFonts w:ascii="Times New Roman" w:hAnsi="Times New Roman" w:cs="Times New Roman" w:hint="eastAsia"/>
          <w:sz w:val="24"/>
          <w:szCs w:val="24"/>
        </w:rPr>
        <w:t>Test result: t = 0.52, df = 6, p-value = 0.6185</w:t>
      </w:r>
    </w:p>
    <w:p w14:paraId="474CA368" w14:textId="77777777" w:rsidR="000D4917" w:rsidRDefault="000D4917">
      <w:pPr>
        <w:autoSpaceDE w:val="0"/>
        <w:snapToGrid w:val="0"/>
        <w:spacing w:line="360" w:lineRule="auto"/>
      </w:pPr>
    </w:p>
    <w:p w14:paraId="62259C5A" w14:textId="77777777" w:rsidR="000D4917" w:rsidRDefault="000D4917">
      <w:pPr>
        <w:autoSpaceDE w:val="0"/>
        <w:snapToGrid w:val="0"/>
        <w:spacing w:line="360" w:lineRule="auto"/>
      </w:pPr>
    </w:p>
    <w:p w14:paraId="57EC2526" w14:textId="21A32069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5D375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Funnel plots of all-cause readmission.</w:t>
      </w:r>
    </w:p>
    <w:p w14:paraId="195A17B2" w14:textId="77777777" w:rsidR="000D4917" w:rsidRDefault="001D4071">
      <w:pPr>
        <w:jc w:val="center"/>
      </w:pPr>
      <w:r>
        <w:rPr>
          <w:rFonts w:hint="eastAsia"/>
          <w:noProof/>
        </w:rPr>
        <w:drawing>
          <wp:inline distT="0" distB="0" distL="114300" distR="114300" wp14:anchorId="34D7F2AB" wp14:editId="5B8563CF">
            <wp:extent cx="3564255" cy="2376170"/>
            <wp:effectExtent l="0" t="0" r="4445" b="11430"/>
            <wp:docPr id="3" name="图片 3" descr="Funnel plot 3--all-cause readmi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3--all-cause readmiss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6425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BC8EE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66680DF4" w14:textId="77777777" w:rsidR="000D4917" w:rsidRDefault="001D40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est result: t = -2.01, df</w:t>
      </w:r>
      <w:r>
        <w:rPr>
          <w:rFonts w:ascii="Times New Roman" w:hAnsi="Times New Roman" w:cs="Times New Roman" w:hint="eastAsia"/>
          <w:sz w:val="24"/>
          <w:szCs w:val="24"/>
        </w:rPr>
        <w:t xml:space="preserve"> = 14, p-value = 0.0639</w:t>
      </w:r>
    </w:p>
    <w:p w14:paraId="40EC2C06" w14:textId="77777777" w:rsidR="000D4917" w:rsidRDefault="000D4917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61A89D" w14:textId="77777777" w:rsidR="000D4917" w:rsidRDefault="000D4917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E5EFC" w14:textId="77777777" w:rsidR="000D4917" w:rsidRDefault="000D4917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DEBC1F" w14:textId="69C5DD75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D3759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 Funnel plots of HF-related readmission rate.</w:t>
      </w:r>
    </w:p>
    <w:p w14:paraId="4BE3AB2E" w14:textId="77777777" w:rsidR="000D4917" w:rsidRDefault="001D4071">
      <w:pPr>
        <w:jc w:val="center"/>
      </w:pPr>
      <w:r>
        <w:rPr>
          <w:rFonts w:hint="eastAsia"/>
          <w:noProof/>
        </w:rPr>
        <w:drawing>
          <wp:inline distT="0" distB="0" distL="114300" distR="114300" wp14:anchorId="2752E64D" wp14:editId="3259D33E">
            <wp:extent cx="3564255" cy="2376170"/>
            <wp:effectExtent l="0" t="0" r="4445" b="11430"/>
            <wp:docPr id="4" name="图片 4" descr="Funnel plot 4--HF-related readmission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4--HF-related readmission rat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6425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ED35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ar regression test of funnel plot asymmetry</w:t>
      </w:r>
    </w:p>
    <w:p w14:paraId="21DB00DE" w14:textId="77777777" w:rsidR="000D4917" w:rsidRDefault="001D4071">
      <w:pPr>
        <w:autoSpaceDE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est result: t = -2.00, df = 9, p-value = 0.0771</w:t>
      </w:r>
    </w:p>
    <w:sectPr w:rsidR="000D4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CD7AF" w14:textId="77777777" w:rsidR="001D4071" w:rsidRDefault="001D4071" w:rsidP="008B5015">
      <w:r>
        <w:separator/>
      </w:r>
    </w:p>
  </w:endnote>
  <w:endnote w:type="continuationSeparator" w:id="0">
    <w:p w14:paraId="44BDE154" w14:textId="77777777" w:rsidR="001D4071" w:rsidRDefault="001D4071" w:rsidP="008B5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D1C51" w14:textId="77777777" w:rsidR="001D4071" w:rsidRDefault="001D4071" w:rsidP="008B5015">
      <w:r>
        <w:separator/>
      </w:r>
    </w:p>
  </w:footnote>
  <w:footnote w:type="continuationSeparator" w:id="0">
    <w:p w14:paraId="2D12ECC1" w14:textId="77777777" w:rsidR="001D4071" w:rsidRDefault="001D4071" w:rsidP="008B5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90E"/>
    <w:rsid w:val="000D4917"/>
    <w:rsid w:val="0014455F"/>
    <w:rsid w:val="001C31B2"/>
    <w:rsid w:val="001D4071"/>
    <w:rsid w:val="00274B67"/>
    <w:rsid w:val="002A490F"/>
    <w:rsid w:val="0055590E"/>
    <w:rsid w:val="00593CED"/>
    <w:rsid w:val="005D3759"/>
    <w:rsid w:val="006406DE"/>
    <w:rsid w:val="00760F4E"/>
    <w:rsid w:val="00762E7B"/>
    <w:rsid w:val="008B5015"/>
    <w:rsid w:val="008F477F"/>
    <w:rsid w:val="00936E6B"/>
    <w:rsid w:val="00963014"/>
    <w:rsid w:val="009752D0"/>
    <w:rsid w:val="00A25454"/>
    <w:rsid w:val="00A35F72"/>
    <w:rsid w:val="00BE31A1"/>
    <w:rsid w:val="00C328E4"/>
    <w:rsid w:val="00EE540B"/>
    <w:rsid w:val="00F10358"/>
    <w:rsid w:val="00F64E03"/>
    <w:rsid w:val="00FB7AC4"/>
    <w:rsid w:val="00FC6329"/>
    <w:rsid w:val="2A83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D22C7"/>
  <w15:docId w15:val="{89CFCFE7-0B8C-44DB-9EAD-D5F6EA42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05F60C7-09F5-4A53-8DF7-1A94251E72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吉利</dc:creator>
  <cp:lastModifiedBy>Amy Schwartz (JMIR)</cp:lastModifiedBy>
  <cp:revision>2</cp:revision>
  <dcterms:created xsi:type="dcterms:W3CDTF">2022-09-18T18:50:00Z</dcterms:created>
  <dcterms:modified xsi:type="dcterms:W3CDTF">2022-09-1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1</vt:lpwstr>
  </property>
</Properties>
</file>